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FBBF09" w14:textId="4AA50A06" w:rsidR="00200A72" w:rsidRDefault="00C23834">
      <w:r>
        <w:rPr>
          <w:noProof/>
          <w:lang w:eastAsia="en-GB"/>
        </w:rPr>
        <w:drawing>
          <wp:inline distT="0" distB="0" distL="0" distR="0" wp14:anchorId="387E711E" wp14:editId="0BA83888">
            <wp:extent cx="5605153" cy="560515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No_of_Somamers_per_Proteins.em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14199" cy="5614199"/>
                    </a:xfrm>
                    <a:prstGeom prst="rect">
                      <a:avLst/>
                    </a:prstGeom>
                  </pic:spPr>
                </pic:pic>
              </a:graphicData>
            </a:graphic>
          </wp:inline>
        </w:drawing>
      </w:r>
    </w:p>
    <w:p w14:paraId="27DCB522" w14:textId="4C1B79A7" w:rsidR="00FF1066" w:rsidRDefault="003F0AB8" w:rsidP="00DA0AC4">
      <w:pPr>
        <w:ind w:right="828"/>
        <w:jc w:val="both"/>
      </w:pPr>
      <w:r>
        <w:rPr>
          <w:b/>
        </w:rPr>
        <w:t>Figure S</w:t>
      </w:r>
      <w:r w:rsidR="002232D5">
        <w:rPr>
          <w:b/>
        </w:rPr>
        <w:t>1</w:t>
      </w:r>
      <w:r w:rsidR="00FF1066">
        <w:rPr>
          <w:b/>
        </w:rPr>
        <w:t xml:space="preserve">. </w:t>
      </w:r>
      <w:r w:rsidR="00327E01">
        <w:rPr>
          <w:b/>
        </w:rPr>
        <w:t xml:space="preserve">Number of </w:t>
      </w:r>
      <w:r w:rsidR="00F94206">
        <w:rPr>
          <w:b/>
        </w:rPr>
        <w:t>SOMAmers</w:t>
      </w:r>
      <w:r w:rsidR="00327E01">
        <w:rPr>
          <w:b/>
        </w:rPr>
        <w:t xml:space="preserve"> in </w:t>
      </w:r>
      <w:r w:rsidR="002232D5">
        <w:rPr>
          <w:b/>
        </w:rPr>
        <w:t xml:space="preserve">the </w:t>
      </w:r>
      <w:r w:rsidR="00327E01">
        <w:rPr>
          <w:b/>
        </w:rPr>
        <w:t xml:space="preserve">STRADL </w:t>
      </w:r>
      <w:r w:rsidR="002232D5">
        <w:rPr>
          <w:b/>
        </w:rPr>
        <w:t xml:space="preserve">dataset </w:t>
      </w:r>
      <w:r w:rsidR="004404AF">
        <w:rPr>
          <w:b/>
        </w:rPr>
        <w:t>that</w:t>
      </w:r>
      <w:r w:rsidR="002232D5">
        <w:rPr>
          <w:b/>
        </w:rPr>
        <w:t xml:space="preserve"> targeted </w:t>
      </w:r>
      <w:r w:rsidR="00DA0AC4">
        <w:rPr>
          <w:b/>
        </w:rPr>
        <w:t>Alzheimer’s disease-</w:t>
      </w:r>
      <w:r w:rsidR="00327E01">
        <w:rPr>
          <w:b/>
        </w:rPr>
        <w:t xml:space="preserve">associated </w:t>
      </w:r>
      <w:r w:rsidR="002232D5">
        <w:rPr>
          <w:b/>
        </w:rPr>
        <w:t>proteins</w:t>
      </w:r>
      <w:r w:rsidR="00327E01">
        <w:rPr>
          <w:b/>
        </w:rPr>
        <w:t xml:space="preserve"> in </w:t>
      </w:r>
      <w:r w:rsidR="002232D5">
        <w:rPr>
          <w:b/>
        </w:rPr>
        <w:t xml:space="preserve">the </w:t>
      </w:r>
      <w:r w:rsidR="00327E01">
        <w:rPr>
          <w:b/>
        </w:rPr>
        <w:t xml:space="preserve">literature. </w:t>
      </w:r>
      <w:r w:rsidR="00762AC3">
        <w:t xml:space="preserve">In total, </w:t>
      </w:r>
      <w:r w:rsidR="00C23834">
        <w:t>359</w:t>
      </w:r>
      <w:r w:rsidR="00DA0AC4">
        <w:t xml:space="preserve"> unique protein targets</w:t>
      </w:r>
      <w:r w:rsidR="00327E01">
        <w:t xml:space="preserve"> (or </w:t>
      </w:r>
      <w:r w:rsidR="00F94206">
        <w:t>SOMAmers</w:t>
      </w:r>
      <w:r w:rsidR="00327E01">
        <w:t>) were previously associated with Al</w:t>
      </w:r>
      <w:r w:rsidR="002232D5">
        <w:t xml:space="preserve">zheimer’s disease or relevant </w:t>
      </w:r>
      <w:r w:rsidR="00327E01">
        <w:t>phenotypes in t</w:t>
      </w:r>
      <w:r w:rsidR="00F13A84">
        <w:t xml:space="preserve">he literature. Of these, </w:t>
      </w:r>
      <w:r w:rsidR="00C23834">
        <w:t>278/359 (77.4</w:t>
      </w:r>
      <w:r w:rsidR="00327E01">
        <w:t xml:space="preserve">%) </w:t>
      </w:r>
      <w:r w:rsidR="00AB22D1">
        <w:t>SOMAmers</w:t>
      </w:r>
      <w:r w:rsidR="00327E01">
        <w:t xml:space="preserve"> had at least one corresponding </w:t>
      </w:r>
      <w:r w:rsidR="00F94206">
        <w:t>SOMAmer</w:t>
      </w:r>
      <w:r w:rsidR="00327E01">
        <w:t xml:space="preserve"> </w:t>
      </w:r>
      <w:r w:rsidR="004404AF">
        <w:t>that</w:t>
      </w:r>
      <w:r w:rsidR="00327E01">
        <w:t xml:space="preserve"> passed quality control in the STRADL dataset. In some instances, as shown in the figures, </w:t>
      </w:r>
      <w:r w:rsidR="003A2308">
        <w:t>a given protein</w:t>
      </w:r>
      <w:r w:rsidR="00327E01">
        <w:t xml:space="preserve"> had more than one corresponding </w:t>
      </w:r>
      <w:r w:rsidR="00F94206">
        <w:t>SOMAmer</w:t>
      </w:r>
      <w:r w:rsidR="002232D5">
        <w:t xml:space="preserve"> </w:t>
      </w:r>
      <w:r w:rsidR="004404AF">
        <w:t>that</w:t>
      </w:r>
      <w:r w:rsidR="002232D5">
        <w:t xml:space="preserve"> could target it</w:t>
      </w:r>
      <w:r w:rsidR="00327E01">
        <w:t xml:space="preserve">. This is because some proteins have a number of </w:t>
      </w:r>
      <w:r w:rsidR="00F94206">
        <w:t>SOMAmer</w:t>
      </w:r>
      <w:r w:rsidR="00327E01">
        <w:t xml:space="preserve">s that </w:t>
      </w:r>
      <w:r w:rsidR="00BF2655">
        <w:t xml:space="preserve">can </w:t>
      </w:r>
      <w:r w:rsidR="00327E01">
        <w:t>recognise different portions of the polypeptide sequence</w:t>
      </w:r>
      <w:r w:rsidR="00DA0AC4">
        <w:t xml:space="preserve">. </w:t>
      </w:r>
    </w:p>
    <w:p w14:paraId="591DA34E" w14:textId="77777777" w:rsidR="00327E01" w:rsidRDefault="00327E01" w:rsidP="00327E01">
      <w:pPr>
        <w:jc w:val="both"/>
      </w:pPr>
    </w:p>
    <w:p w14:paraId="610ECBE3" w14:textId="77777777" w:rsidR="00327E01" w:rsidRDefault="00327E01" w:rsidP="00327E01">
      <w:pPr>
        <w:jc w:val="both"/>
      </w:pPr>
    </w:p>
    <w:p w14:paraId="0FB0BA87" w14:textId="77777777" w:rsidR="00327E01" w:rsidRDefault="00327E01" w:rsidP="00327E01">
      <w:pPr>
        <w:jc w:val="both"/>
      </w:pPr>
    </w:p>
    <w:p w14:paraId="09F09893" w14:textId="77777777" w:rsidR="00327E01" w:rsidRDefault="00327E01" w:rsidP="00327E01">
      <w:pPr>
        <w:jc w:val="both"/>
      </w:pPr>
    </w:p>
    <w:p w14:paraId="6E19F679" w14:textId="77777777" w:rsidR="00327E01" w:rsidRDefault="00327E01" w:rsidP="00327E01">
      <w:pPr>
        <w:jc w:val="both"/>
      </w:pPr>
    </w:p>
    <w:p w14:paraId="75116D33" w14:textId="650B9C14" w:rsidR="00327E01" w:rsidRDefault="00590042" w:rsidP="00590042">
      <w:pPr>
        <w:ind w:left="-142" w:hanging="284"/>
        <w:jc w:val="both"/>
      </w:pPr>
      <w:r>
        <w:rPr>
          <w:noProof/>
          <w:lang w:eastAsia="en-GB"/>
        </w:rPr>
        <w:lastRenderedPageBreak/>
        <w:drawing>
          <wp:inline distT="0" distB="0" distL="0" distR="0" wp14:anchorId="096F9F7C" wp14:editId="08F5F8A2">
            <wp:extent cx="6196965" cy="593471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WAS_Phenotype_Corrplot.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96965" cy="5934710"/>
                    </a:xfrm>
                    <a:prstGeom prst="rect">
                      <a:avLst/>
                    </a:prstGeom>
                  </pic:spPr>
                </pic:pic>
              </a:graphicData>
            </a:graphic>
          </wp:inline>
        </w:drawing>
      </w:r>
    </w:p>
    <w:p w14:paraId="38973770" w14:textId="21094E54" w:rsidR="00963FA7" w:rsidRDefault="003F0AB8" w:rsidP="00DA0AC4">
      <w:pPr>
        <w:ind w:left="-284"/>
        <w:jc w:val="both"/>
      </w:pPr>
      <w:r>
        <w:rPr>
          <w:b/>
        </w:rPr>
        <w:t>Figure S</w:t>
      </w:r>
      <w:r w:rsidR="002232D5">
        <w:rPr>
          <w:b/>
        </w:rPr>
        <w:t>2</w:t>
      </w:r>
      <w:r w:rsidR="00963FA7">
        <w:rPr>
          <w:b/>
        </w:rPr>
        <w:t xml:space="preserve">. </w:t>
      </w:r>
      <w:r w:rsidR="00AD217B">
        <w:rPr>
          <w:b/>
        </w:rPr>
        <w:t>Phenotypic correlations</w:t>
      </w:r>
      <w:r w:rsidR="00963FA7">
        <w:rPr>
          <w:b/>
        </w:rPr>
        <w:t xml:space="preserve"> between </w:t>
      </w:r>
      <w:r w:rsidR="00590042">
        <w:rPr>
          <w:b/>
        </w:rPr>
        <w:t>42</w:t>
      </w:r>
      <w:r w:rsidR="00963FA7">
        <w:rPr>
          <w:b/>
        </w:rPr>
        <w:t xml:space="preserve"> </w:t>
      </w:r>
      <w:r w:rsidR="00F94206">
        <w:rPr>
          <w:b/>
        </w:rPr>
        <w:t>SOMAmer</w:t>
      </w:r>
      <w:r w:rsidR="00DA0AC4">
        <w:rPr>
          <w:b/>
        </w:rPr>
        <w:t xml:space="preserve"> targets</w:t>
      </w:r>
      <w:r w:rsidR="00963FA7">
        <w:rPr>
          <w:b/>
        </w:rPr>
        <w:t xml:space="preserve"> </w:t>
      </w:r>
      <w:r w:rsidR="004404AF">
        <w:rPr>
          <w:b/>
        </w:rPr>
        <w:t>that</w:t>
      </w:r>
      <w:r w:rsidR="00963FA7">
        <w:rPr>
          <w:b/>
        </w:rPr>
        <w:t xml:space="preserve"> exhibited pQTL associations in BayesR+. </w:t>
      </w:r>
      <w:r w:rsidR="00AD217B">
        <w:t xml:space="preserve">Correlations were assessed using Pearson’s correlation. </w:t>
      </w:r>
      <w:r w:rsidR="00963FA7">
        <w:t xml:space="preserve">The </w:t>
      </w:r>
      <w:r w:rsidR="004404AF">
        <w:t>interrelationships</w:t>
      </w:r>
      <w:r w:rsidR="00963FA7">
        <w:t xml:space="preserve"> between</w:t>
      </w:r>
      <w:r w:rsidR="003A2308">
        <w:t xml:space="preserve"> SOMAmer levels </w:t>
      </w:r>
      <w:r w:rsidR="004404AF">
        <w:t xml:space="preserve">in Generation Scotland (STRADL cohort) </w:t>
      </w:r>
      <w:r w:rsidR="003A2308">
        <w:t>are shown.</w:t>
      </w:r>
      <w:r w:rsidR="004404AF" w:rsidRPr="004404AF">
        <w:t xml:space="preserve"> pQTL, protein quantitative trait locus.   </w:t>
      </w:r>
      <w:r w:rsidR="003A2308">
        <w:t xml:space="preserve"> </w:t>
      </w:r>
    </w:p>
    <w:p w14:paraId="1C368B8C" w14:textId="77777777" w:rsidR="00963FA7" w:rsidRDefault="00963FA7" w:rsidP="00963FA7">
      <w:pPr>
        <w:ind w:left="-851"/>
        <w:jc w:val="both"/>
      </w:pPr>
    </w:p>
    <w:p w14:paraId="739434C0" w14:textId="77777777" w:rsidR="00F10D67" w:rsidRDefault="00F10D67" w:rsidP="00963FA7">
      <w:pPr>
        <w:ind w:left="-851"/>
        <w:jc w:val="both"/>
      </w:pPr>
    </w:p>
    <w:p w14:paraId="17B8A11D" w14:textId="77777777" w:rsidR="00F10D67" w:rsidRDefault="00F10D67" w:rsidP="00963FA7">
      <w:pPr>
        <w:ind w:left="-851"/>
        <w:jc w:val="both"/>
      </w:pPr>
    </w:p>
    <w:p w14:paraId="0BE1D27C" w14:textId="00CC021C" w:rsidR="00F10D67" w:rsidRDefault="00F10D67" w:rsidP="00515BDC">
      <w:pPr>
        <w:jc w:val="both"/>
      </w:pPr>
    </w:p>
    <w:p w14:paraId="0B8C0161" w14:textId="2E3EF15C" w:rsidR="003B48AF" w:rsidRDefault="003B48AF" w:rsidP="00BF2655">
      <w:pPr>
        <w:jc w:val="both"/>
      </w:pPr>
    </w:p>
    <w:p w14:paraId="2B11F97E" w14:textId="64E5215F" w:rsidR="003B48AF" w:rsidRDefault="004367E3" w:rsidP="004367E3">
      <w:pPr>
        <w:ind w:left="-851"/>
        <w:jc w:val="center"/>
      </w:pPr>
      <w:r>
        <w:rPr>
          <w:noProof/>
          <w:lang w:eastAsia="en-GB"/>
        </w:rPr>
        <w:lastRenderedPageBreak/>
        <w:drawing>
          <wp:inline distT="0" distB="0" distL="0" distR="0" wp14:anchorId="5CE2D4A6" wp14:editId="55E07469">
            <wp:extent cx="5990897" cy="599089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roportion_of_variants.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94710" cy="5994710"/>
                    </a:xfrm>
                    <a:prstGeom prst="rect">
                      <a:avLst/>
                    </a:prstGeom>
                  </pic:spPr>
                </pic:pic>
              </a:graphicData>
            </a:graphic>
          </wp:inline>
        </w:drawing>
      </w:r>
    </w:p>
    <w:p w14:paraId="6B9D13EA" w14:textId="57FF545F" w:rsidR="003B48AF" w:rsidRDefault="0095787A" w:rsidP="00DA0AC4">
      <w:pPr>
        <w:ind w:right="1112"/>
        <w:jc w:val="both"/>
      </w:pPr>
      <w:r>
        <w:rPr>
          <w:b/>
        </w:rPr>
        <w:t>Figure S3</w:t>
      </w:r>
      <w:r w:rsidR="003B48AF">
        <w:rPr>
          <w:b/>
        </w:rPr>
        <w:t>. Proportion of pQTL variants annotated to different genomic features.</w:t>
      </w:r>
      <w:r w:rsidR="003B48AF">
        <w:t xml:space="preserve"> T</w:t>
      </w:r>
      <w:r w:rsidR="00DA0AC4">
        <w:t>he majority of pQTL variants (n=</w:t>
      </w:r>
      <w:r w:rsidR="004367E3">
        <w:t>61</w:t>
      </w:r>
      <w:r w:rsidR="003B48AF">
        <w:t xml:space="preserve">) associated with </w:t>
      </w:r>
      <w:r w:rsidR="00BF2655">
        <w:t>plasma protein</w:t>
      </w:r>
      <w:r w:rsidR="003B48AF">
        <w:t xml:space="preserve"> levels in BayesR+ were a</w:t>
      </w:r>
      <w:r w:rsidR="004367E3">
        <w:t>nnotated to intronic regions (47.5</w:t>
      </w:r>
      <w:r w:rsidR="003B48AF">
        <w:t xml:space="preserve">%). Variants were annotated using </w:t>
      </w:r>
      <w:r w:rsidR="003B48AF" w:rsidRPr="003B48AF">
        <w:t>Ensembl </w:t>
      </w:r>
      <w:r w:rsidR="003B48AF" w:rsidRPr="003B48AF">
        <w:rPr>
          <w:bCs/>
        </w:rPr>
        <w:t>Variant Effect Predictor</w:t>
      </w:r>
      <w:r w:rsidR="003B48AF">
        <w:rPr>
          <w:bCs/>
        </w:rPr>
        <w:t xml:space="preserve">. </w:t>
      </w:r>
      <w:r w:rsidR="004404AF">
        <w:t xml:space="preserve">pQTL, protein quantitative trait locus. </w:t>
      </w:r>
      <w:r w:rsidR="003B48AF">
        <w:t xml:space="preserve">  </w:t>
      </w:r>
    </w:p>
    <w:p w14:paraId="0411DA3E" w14:textId="77777777" w:rsidR="00963FA7" w:rsidRDefault="00963FA7" w:rsidP="00963FA7">
      <w:pPr>
        <w:ind w:left="-851"/>
        <w:jc w:val="both"/>
      </w:pPr>
    </w:p>
    <w:p w14:paraId="3BEE3518" w14:textId="77777777" w:rsidR="00963FA7" w:rsidRDefault="00963FA7" w:rsidP="00963FA7">
      <w:pPr>
        <w:ind w:left="-851"/>
        <w:jc w:val="both"/>
      </w:pPr>
    </w:p>
    <w:p w14:paraId="3C77B8E1" w14:textId="7608BCE3" w:rsidR="00963FA7" w:rsidRDefault="001C4FCE" w:rsidP="003F0AB8">
      <w:pPr>
        <w:ind w:left="-851"/>
        <w:jc w:val="center"/>
      </w:pPr>
      <w:r>
        <w:rPr>
          <w:noProof/>
          <w:lang w:eastAsia="en-GB"/>
        </w:rPr>
        <w:lastRenderedPageBreak/>
        <w:drawing>
          <wp:inline distT="0" distB="0" distL="0" distR="0" wp14:anchorId="48434979" wp14:editId="526FD789">
            <wp:extent cx="6196965" cy="60312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WAS_Proteins_corrplot.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96965" cy="6031230"/>
                    </a:xfrm>
                    <a:prstGeom prst="rect">
                      <a:avLst/>
                    </a:prstGeom>
                  </pic:spPr>
                </pic:pic>
              </a:graphicData>
            </a:graphic>
          </wp:inline>
        </w:drawing>
      </w:r>
    </w:p>
    <w:p w14:paraId="57FC5D70" w14:textId="464E46F2" w:rsidR="003F0AB8" w:rsidRDefault="0095787A" w:rsidP="00DA0AC4">
      <w:pPr>
        <w:ind w:left="142" w:right="687"/>
        <w:jc w:val="both"/>
      </w:pPr>
      <w:r>
        <w:rPr>
          <w:b/>
        </w:rPr>
        <w:t>Figure S4</w:t>
      </w:r>
      <w:r w:rsidR="003F0AB8">
        <w:rPr>
          <w:b/>
        </w:rPr>
        <w:t xml:space="preserve">. Correlation structure between </w:t>
      </w:r>
      <w:r w:rsidR="001C4FCE">
        <w:rPr>
          <w:b/>
        </w:rPr>
        <w:t xml:space="preserve">24 proteins </w:t>
      </w:r>
      <w:r w:rsidR="004404AF">
        <w:rPr>
          <w:b/>
        </w:rPr>
        <w:t>that</w:t>
      </w:r>
      <w:r w:rsidR="003F0AB8">
        <w:rPr>
          <w:b/>
        </w:rPr>
        <w:t xml:space="preserve"> </w:t>
      </w:r>
      <w:r w:rsidR="003A2308">
        <w:rPr>
          <w:b/>
        </w:rPr>
        <w:t>had</w:t>
      </w:r>
      <w:r w:rsidR="003F0AB8">
        <w:rPr>
          <w:b/>
        </w:rPr>
        <w:t xml:space="preserve"> CpG site associations in BayesR+</w:t>
      </w:r>
      <w:r w:rsidR="001C4FCE">
        <w:rPr>
          <w:b/>
        </w:rPr>
        <w:t xml:space="preserve"> (posterior inclusion probability &gt; 95%)</w:t>
      </w:r>
      <w:r w:rsidR="003F0AB8">
        <w:rPr>
          <w:b/>
        </w:rPr>
        <w:t xml:space="preserve">. </w:t>
      </w:r>
      <w:r w:rsidR="003F0AB8">
        <w:t>The intercorrelations between</w:t>
      </w:r>
      <w:r w:rsidR="00BF2655">
        <w:t xml:space="preserve"> proteins</w:t>
      </w:r>
      <w:r w:rsidR="003A2308">
        <w:t xml:space="preserve"> with significant CpG site associations</w:t>
      </w:r>
      <w:r w:rsidR="003F0AB8">
        <w:t xml:space="preserve"> </w:t>
      </w:r>
      <w:r w:rsidR="003A2308">
        <w:t>in</w:t>
      </w:r>
      <w:r w:rsidR="003F0AB8">
        <w:t xml:space="preserve"> BayesR+ are shown. Hierarchical clustering was applied in order to determine sets of </w:t>
      </w:r>
      <w:r w:rsidR="00F94206">
        <w:t>SOMAmer</w:t>
      </w:r>
      <w:r w:rsidR="00DA0AC4">
        <w:t xml:space="preserve"> targets</w:t>
      </w:r>
      <w:r w:rsidR="003F0AB8">
        <w:t xml:space="preserve"> with strong correlation structure.</w:t>
      </w:r>
    </w:p>
    <w:p w14:paraId="07997964" w14:textId="77777777" w:rsidR="00CB7C43" w:rsidRDefault="00CB7C43" w:rsidP="003F0AB8">
      <w:pPr>
        <w:ind w:left="-851"/>
        <w:jc w:val="center"/>
      </w:pPr>
    </w:p>
    <w:p w14:paraId="25D2B3CB" w14:textId="77777777" w:rsidR="00947415" w:rsidRDefault="00947415" w:rsidP="003F0AB8">
      <w:pPr>
        <w:ind w:left="-851"/>
        <w:jc w:val="center"/>
      </w:pPr>
    </w:p>
    <w:p w14:paraId="1F482AA5" w14:textId="77777777" w:rsidR="00947415" w:rsidRDefault="00947415" w:rsidP="003F0AB8">
      <w:pPr>
        <w:ind w:left="-851"/>
        <w:jc w:val="center"/>
      </w:pPr>
    </w:p>
    <w:p w14:paraId="2E98C2C0" w14:textId="77777777" w:rsidR="00DA0AC4" w:rsidRDefault="00DA0AC4" w:rsidP="00947415"/>
    <w:p w14:paraId="35740C2E" w14:textId="74DD9B57" w:rsidR="00DA0AC4" w:rsidRDefault="00DA0AC4" w:rsidP="00947415"/>
    <w:p w14:paraId="749D477F" w14:textId="50CCCCBF" w:rsidR="009F0CC8" w:rsidRDefault="009F0CC8" w:rsidP="00947415"/>
    <w:p w14:paraId="5BD78DBB" w14:textId="32E0930E" w:rsidR="009F0CC8" w:rsidRDefault="00D30D00" w:rsidP="00D30D00">
      <w:pPr>
        <w:ind w:left="-426"/>
        <w:jc w:val="center"/>
      </w:pPr>
      <w:r>
        <w:rPr>
          <w:noProof/>
          <w:lang w:eastAsia="en-GB"/>
        </w:rPr>
        <w:lastRenderedPageBreak/>
        <w:drawing>
          <wp:inline distT="0" distB="0" distL="0" distR="0" wp14:anchorId="6C764E02" wp14:editId="6F2A746B">
            <wp:extent cx="6003012" cy="4981903"/>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mekin_replication.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23186" cy="4998645"/>
                    </a:xfrm>
                    <a:prstGeom prst="rect">
                      <a:avLst/>
                    </a:prstGeom>
                  </pic:spPr>
                </pic:pic>
              </a:graphicData>
            </a:graphic>
          </wp:inline>
        </w:drawing>
      </w:r>
    </w:p>
    <w:p w14:paraId="7B1922A2" w14:textId="0D7AC1A8" w:rsidR="009F0CC8" w:rsidRPr="009F0CC8" w:rsidRDefault="009F0CC8" w:rsidP="009F0CC8">
      <w:pPr>
        <w:ind w:left="-426"/>
      </w:pPr>
      <w:r>
        <w:rPr>
          <w:b/>
        </w:rPr>
        <w:t xml:space="preserve">Figure S5. Correlation between effect sizes from EWAS using BayesR+ and </w:t>
      </w:r>
      <w:r w:rsidRPr="009F0CC8">
        <w:rPr>
          <w:b/>
        </w:rPr>
        <w:t>linear mixed effects models</w:t>
      </w:r>
      <w:r>
        <w:rPr>
          <w:b/>
        </w:rPr>
        <w:t xml:space="preserve"> (lmekin). </w:t>
      </w:r>
      <w:r>
        <w:t xml:space="preserve">Effect sizes for </w:t>
      </w:r>
      <w:r w:rsidR="00FC4C35">
        <w:t>32</w:t>
      </w:r>
      <w:r>
        <w:t xml:space="preserve"> CpG sites identified in the BayesR+ EWAS were correlated with corresponding effect sizes from </w:t>
      </w:r>
      <w:r w:rsidRPr="009F0CC8">
        <w:t>linear mixed effects models</w:t>
      </w:r>
      <w:r>
        <w:t xml:space="preserve"> that accounted for relatedness across samples (lmekin). Effect sizes were strongly correlated between BayesR+ and sensitivity EWAS using lmekin. </w:t>
      </w:r>
      <w:r w:rsidR="004404AF">
        <w:t xml:space="preserve">EWAS, epigenome-wide association study. </w:t>
      </w:r>
    </w:p>
    <w:p w14:paraId="3F7E07DC" w14:textId="77777777" w:rsidR="009F0CC8" w:rsidRDefault="009F0CC8" w:rsidP="00947415"/>
    <w:p w14:paraId="4003FEAD" w14:textId="77777777" w:rsidR="00DA0AC4" w:rsidRDefault="00DA0AC4" w:rsidP="00947415"/>
    <w:p w14:paraId="744E1500" w14:textId="00023788" w:rsidR="00DA0AC4" w:rsidRDefault="00A203AF" w:rsidP="00DA0AC4">
      <w:pPr>
        <w:ind w:left="-709"/>
      </w:pPr>
      <w:bookmarkStart w:id="0" w:name="_GoBack"/>
      <w:r>
        <w:rPr>
          <w:noProof/>
          <w:lang w:eastAsia="en-GB"/>
        </w:rPr>
        <w:lastRenderedPageBreak/>
        <w:drawing>
          <wp:inline distT="0" distB="0" distL="0" distR="0" wp14:anchorId="70190132" wp14:editId="63723F8B">
            <wp:extent cx="6196965" cy="504253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rrelation_of_pQTLs_with_previous_pQTLs.em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96965" cy="5042535"/>
                    </a:xfrm>
                    <a:prstGeom prst="rect">
                      <a:avLst/>
                    </a:prstGeom>
                  </pic:spPr>
                </pic:pic>
              </a:graphicData>
            </a:graphic>
          </wp:inline>
        </w:drawing>
      </w:r>
      <w:bookmarkEnd w:id="0"/>
    </w:p>
    <w:p w14:paraId="72889F40" w14:textId="1A9C0414" w:rsidR="003F0AB8" w:rsidRPr="00DA0AC4" w:rsidRDefault="009F0CC8" w:rsidP="00DA0AC4">
      <w:pPr>
        <w:ind w:left="-567" w:right="545"/>
        <w:jc w:val="both"/>
      </w:pPr>
      <w:r>
        <w:rPr>
          <w:b/>
        </w:rPr>
        <w:t>Figure S6</w:t>
      </w:r>
      <w:r w:rsidR="00DA0AC4">
        <w:rPr>
          <w:b/>
        </w:rPr>
        <w:t>.</w:t>
      </w:r>
      <w:r w:rsidR="00DA0AC4" w:rsidRPr="00DA0AC4">
        <w:t xml:space="preserve"> </w:t>
      </w:r>
      <w:r w:rsidR="00DA0AC4" w:rsidRPr="00DA0AC4">
        <w:rPr>
          <w:b/>
        </w:rPr>
        <w:t xml:space="preserve">Correlation </w:t>
      </w:r>
      <w:r w:rsidR="004404AF">
        <w:rPr>
          <w:b/>
        </w:rPr>
        <w:t>between</w:t>
      </w:r>
      <w:r w:rsidR="00DA0AC4" w:rsidRPr="00DA0AC4">
        <w:rPr>
          <w:b/>
        </w:rPr>
        <w:t xml:space="preserve"> </w:t>
      </w:r>
      <w:r w:rsidR="004404AF">
        <w:rPr>
          <w:b/>
        </w:rPr>
        <w:t>pQTL effect sizes</w:t>
      </w:r>
      <w:r w:rsidR="00DA0AC4" w:rsidRPr="00DA0AC4">
        <w:rPr>
          <w:b/>
        </w:rPr>
        <w:t xml:space="preserve"> </w:t>
      </w:r>
      <w:r w:rsidR="004404AF">
        <w:rPr>
          <w:b/>
        </w:rPr>
        <w:t xml:space="preserve">in literature and those in </w:t>
      </w:r>
      <w:r w:rsidR="00DA0AC4" w:rsidRPr="00DA0AC4">
        <w:rPr>
          <w:b/>
        </w:rPr>
        <w:t xml:space="preserve">present study. </w:t>
      </w:r>
      <w:r w:rsidR="00E676D9">
        <w:t>All known pQTLs for the 40</w:t>
      </w:r>
      <w:r w:rsidR="00BF2655">
        <w:t xml:space="preserve"> unique proteins </w:t>
      </w:r>
      <w:r w:rsidR="00DA0AC4">
        <w:t>with pQTLs in our BayesR+ GWAS were extracted using Phenoscanner, GWAS Catalog</w:t>
      </w:r>
      <w:r w:rsidR="00EF60DC" w:rsidRPr="00DA0AC4">
        <w:fldChar w:fldCharType="begin"/>
      </w:r>
      <w:r w:rsidR="00EF60DC" w:rsidRPr="00DA0AC4">
        <w:instrText xml:space="preserve"> ADDIN EN.REFLIST </w:instrText>
      </w:r>
      <w:r w:rsidR="00EF60DC" w:rsidRPr="00DA0AC4">
        <w:fldChar w:fldCharType="end"/>
      </w:r>
      <w:r w:rsidR="00DA0AC4">
        <w:t xml:space="preserve"> and manual extraction of </w:t>
      </w:r>
      <w:r w:rsidR="004404AF">
        <w:t xml:space="preserve">data from </w:t>
      </w:r>
      <w:r w:rsidR="00DA0AC4">
        <w:t>relevant studies. Of note, many of these pQTLs were non-significant in our study (n=</w:t>
      </w:r>
      <w:r w:rsidR="00E676D9">
        <w:t>796</w:t>
      </w:r>
      <w:r w:rsidR="00DA0AC4" w:rsidRPr="00B954B7">
        <w:t xml:space="preserve"> comparisons</w:t>
      </w:r>
      <w:r w:rsidR="00DA0AC4">
        <w:t xml:space="preserve">). </w:t>
      </w:r>
      <w:r w:rsidR="003A2308">
        <w:t xml:space="preserve">This strategy is separate from that in the main text. In the main text, we examined the correlation between our significant pQTLs and corresponding effect sizes in the literature. Here, we compared effect sizes for a much larger set of known significant pQTLs in the literature against effect sizes our dataset. Many of these known pQTLs were non-significant in our study. </w:t>
      </w:r>
      <w:r w:rsidR="00E676D9">
        <w:t>T</w:t>
      </w:r>
      <w:r w:rsidR="00DA0AC4">
        <w:t>here was a strong correlation between effect sizes for known pQTLs and correspondi</w:t>
      </w:r>
      <w:r w:rsidR="004404AF">
        <w:t xml:space="preserve">ng variants tested in our GWAS. GWAS, genome-wide association study; </w:t>
      </w:r>
      <w:r w:rsidR="004404AF" w:rsidRPr="004404AF">
        <w:t xml:space="preserve">pQTL, protein quantitative trait locus.   </w:t>
      </w:r>
    </w:p>
    <w:sectPr w:rsidR="003F0AB8" w:rsidRPr="00DA0AC4" w:rsidSect="00DA0AC4">
      <w:pgSz w:w="11906" w:h="16838"/>
      <w:pgMar w:top="1440" w:right="707"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C79E21" w14:textId="77777777" w:rsidR="00BF2655" w:rsidRDefault="00BF2655" w:rsidP="00BF2655">
      <w:pPr>
        <w:spacing w:after="0" w:line="240" w:lineRule="auto"/>
      </w:pPr>
      <w:r>
        <w:separator/>
      </w:r>
    </w:p>
  </w:endnote>
  <w:endnote w:type="continuationSeparator" w:id="0">
    <w:p w14:paraId="7F490DA4" w14:textId="77777777" w:rsidR="00BF2655" w:rsidRDefault="00BF2655" w:rsidP="00BF26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C6944C" w14:textId="77777777" w:rsidR="00BF2655" w:rsidRDefault="00BF2655" w:rsidP="00BF2655">
      <w:pPr>
        <w:spacing w:after="0" w:line="240" w:lineRule="auto"/>
      </w:pPr>
      <w:r>
        <w:separator/>
      </w:r>
    </w:p>
  </w:footnote>
  <w:footnote w:type="continuationSeparator" w:id="0">
    <w:p w14:paraId="70903CD0" w14:textId="77777777" w:rsidR="00BF2655" w:rsidRDefault="00BF2655" w:rsidP="00BF26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pzsretn50rf9erp0b5xst8szdfersxwfss&quot;&gt;My EndNote Library&lt;record-ids&gt;&lt;item&gt;676&lt;/item&gt;&lt;item&gt;677&lt;/item&gt;&lt;/record-ids&gt;&lt;/item&gt;&lt;/Libraries&gt;"/>
  </w:docVars>
  <w:rsids>
    <w:rsidRoot w:val="00FF1066"/>
    <w:rsid w:val="00013301"/>
    <w:rsid w:val="000C31FC"/>
    <w:rsid w:val="00131C03"/>
    <w:rsid w:val="001C4FCE"/>
    <w:rsid w:val="001E554D"/>
    <w:rsid w:val="002232D5"/>
    <w:rsid w:val="002B2F4B"/>
    <w:rsid w:val="002B7A81"/>
    <w:rsid w:val="00327E01"/>
    <w:rsid w:val="003A2308"/>
    <w:rsid w:val="003B48AF"/>
    <w:rsid w:val="003F0AB8"/>
    <w:rsid w:val="004367E3"/>
    <w:rsid w:val="004404AF"/>
    <w:rsid w:val="00456EEA"/>
    <w:rsid w:val="00515BDC"/>
    <w:rsid w:val="00526EF0"/>
    <w:rsid w:val="0053693D"/>
    <w:rsid w:val="00537B91"/>
    <w:rsid w:val="005448A5"/>
    <w:rsid w:val="00590042"/>
    <w:rsid w:val="005C7B22"/>
    <w:rsid w:val="0061146E"/>
    <w:rsid w:val="006514A1"/>
    <w:rsid w:val="00750330"/>
    <w:rsid w:val="00762AC3"/>
    <w:rsid w:val="007B7FCF"/>
    <w:rsid w:val="00837289"/>
    <w:rsid w:val="0088238E"/>
    <w:rsid w:val="00947415"/>
    <w:rsid w:val="0095787A"/>
    <w:rsid w:val="00963FA7"/>
    <w:rsid w:val="009F0CC8"/>
    <w:rsid w:val="00A10B73"/>
    <w:rsid w:val="00A203AF"/>
    <w:rsid w:val="00A230A5"/>
    <w:rsid w:val="00A96C76"/>
    <w:rsid w:val="00AB22D1"/>
    <w:rsid w:val="00AD217B"/>
    <w:rsid w:val="00B02450"/>
    <w:rsid w:val="00B378A2"/>
    <w:rsid w:val="00BF2655"/>
    <w:rsid w:val="00C16F9A"/>
    <w:rsid w:val="00C23834"/>
    <w:rsid w:val="00C31DA8"/>
    <w:rsid w:val="00CB7C43"/>
    <w:rsid w:val="00CE5EF6"/>
    <w:rsid w:val="00D228B5"/>
    <w:rsid w:val="00D30D00"/>
    <w:rsid w:val="00D64E14"/>
    <w:rsid w:val="00D7053D"/>
    <w:rsid w:val="00DA0AC4"/>
    <w:rsid w:val="00DE0EEA"/>
    <w:rsid w:val="00E676D9"/>
    <w:rsid w:val="00EF60DC"/>
    <w:rsid w:val="00F10D67"/>
    <w:rsid w:val="00F13A84"/>
    <w:rsid w:val="00F7754A"/>
    <w:rsid w:val="00F854D9"/>
    <w:rsid w:val="00F94206"/>
    <w:rsid w:val="00FC4C35"/>
    <w:rsid w:val="00FF10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C6090"/>
  <w15:chartTrackingRefBased/>
  <w15:docId w15:val="{E9B8F9F5-2393-4FA5-A473-F8851FE1F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B7C4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B7C43"/>
    <w:rPr>
      <w:rFonts w:ascii="Calibri" w:hAnsi="Calibri" w:cs="Calibri"/>
      <w:noProof/>
      <w:lang w:val="en-US"/>
    </w:rPr>
  </w:style>
  <w:style w:type="paragraph" w:customStyle="1" w:styleId="EndNoteBibliography">
    <w:name w:val="EndNote Bibliography"/>
    <w:basedOn w:val="Normal"/>
    <w:link w:val="EndNoteBibliographyChar"/>
    <w:rsid w:val="00CB7C43"/>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CB7C43"/>
    <w:rPr>
      <w:rFonts w:ascii="Calibri" w:hAnsi="Calibri" w:cs="Calibri"/>
      <w:noProof/>
      <w:lang w:val="en-US"/>
    </w:rPr>
  </w:style>
  <w:style w:type="paragraph" w:styleId="Header">
    <w:name w:val="header"/>
    <w:basedOn w:val="Normal"/>
    <w:link w:val="HeaderChar"/>
    <w:uiPriority w:val="99"/>
    <w:unhideWhenUsed/>
    <w:rsid w:val="00BF26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2655"/>
  </w:style>
  <w:style w:type="paragraph" w:styleId="Footer">
    <w:name w:val="footer"/>
    <w:basedOn w:val="Normal"/>
    <w:link w:val="FooterChar"/>
    <w:uiPriority w:val="99"/>
    <w:unhideWhenUsed/>
    <w:rsid w:val="00BF26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2655"/>
  </w:style>
  <w:style w:type="character" w:styleId="CommentReference">
    <w:name w:val="annotation reference"/>
    <w:basedOn w:val="DefaultParagraphFont"/>
    <w:uiPriority w:val="99"/>
    <w:semiHidden/>
    <w:unhideWhenUsed/>
    <w:rsid w:val="005448A5"/>
    <w:rPr>
      <w:sz w:val="16"/>
      <w:szCs w:val="16"/>
    </w:rPr>
  </w:style>
  <w:style w:type="paragraph" w:styleId="CommentText">
    <w:name w:val="annotation text"/>
    <w:basedOn w:val="Normal"/>
    <w:link w:val="CommentTextChar"/>
    <w:uiPriority w:val="99"/>
    <w:semiHidden/>
    <w:unhideWhenUsed/>
    <w:rsid w:val="005448A5"/>
    <w:pPr>
      <w:spacing w:line="240" w:lineRule="auto"/>
    </w:pPr>
    <w:rPr>
      <w:sz w:val="20"/>
      <w:szCs w:val="20"/>
    </w:rPr>
  </w:style>
  <w:style w:type="character" w:customStyle="1" w:styleId="CommentTextChar">
    <w:name w:val="Comment Text Char"/>
    <w:basedOn w:val="DefaultParagraphFont"/>
    <w:link w:val="CommentText"/>
    <w:uiPriority w:val="99"/>
    <w:semiHidden/>
    <w:rsid w:val="005448A5"/>
    <w:rPr>
      <w:sz w:val="20"/>
      <w:szCs w:val="20"/>
    </w:rPr>
  </w:style>
  <w:style w:type="paragraph" w:styleId="CommentSubject">
    <w:name w:val="annotation subject"/>
    <w:basedOn w:val="CommentText"/>
    <w:next w:val="CommentText"/>
    <w:link w:val="CommentSubjectChar"/>
    <w:uiPriority w:val="99"/>
    <w:semiHidden/>
    <w:unhideWhenUsed/>
    <w:rsid w:val="005448A5"/>
    <w:rPr>
      <w:b/>
      <w:bCs/>
    </w:rPr>
  </w:style>
  <w:style w:type="character" w:customStyle="1" w:styleId="CommentSubjectChar">
    <w:name w:val="Comment Subject Char"/>
    <w:basedOn w:val="CommentTextChar"/>
    <w:link w:val="CommentSubject"/>
    <w:uiPriority w:val="99"/>
    <w:semiHidden/>
    <w:rsid w:val="005448A5"/>
    <w:rPr>
      <w:b/>
      <w:bCs/>
      <w:sz w:val="20"/>
      <w:szCs w:val="20"/>
    </w:rPr>
  </w:style>
  <w:style w:type="paragraph" w:styleId="BalloonText">
    <w:name w:val="Balloon Text"/>
    <w:basedOn w:val="Normal"/>
    <w:link w:val="BalloonTextChar"/>
    <w:uiPriority w:val="99"/>
    <w:semiHidden/>
    <w:unhideWhenUsed/>
    <w:rsid w:val="005448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48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6</Pages>
  <Words>451</Words>
  <Characters>257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15</cp:revision>
  <dcterms:created xsi:type="dcterms:W3CDTF">2021-04-19T20:51:00Z</dcterms:created>
  <dcterms:modified xsi:type="dcterms:W3CDTF">2021-06-07T09:46:00Z</dcterms:modified>
</cp:coreProperties>
</file>